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B88" w:rsidRDefault="00F13B88"/>
    <w:p w:rsidR="00947CB4" w:rsidRDefault="00947CB4"/>
    <w:p w:rsidR="00947CB4" w:rsidRDefault="00947CB4">
      <w:r>
        <w:t>Supporting Information:</w:t>
      </w:r>
    </w:p>
    <w:p w:rsidR="00947CB4" w:rsidRDefault="00947CB4"/>
    <w:p w:rsidR="00947CB4" w:rsidRDefault="00947CB4">
      <w:r w:rsidRPr="00947CB4">
        <w:t xml:space="preserve">Fig S1: Percentage of </w:t>
      </w:r>
      <w:proofErr w:type="spellStart"/>
      <w:r w:rsidRPr="00947CB4">
        <w:t>Annexin</w:t>
      </w:r>
      <w:proofErr w:type="spellEnd"/>
      <w:r w:rsidRPr="00947CB4">
        <w:t xml:space="preserve"> V+/PI cells under different concentration and different time period of L-OHP treatment</w:t>
      </w:r>
      <w:r>
        <w:t>.</w:t>
      </w:r>
    </w:p>
    <w:p w:rsidR="00947CB4" w:rsidRDefault="00947CB4"/>
    <w:p w:rsidR="00947CB4" w:rsidRDefault="00947CB4">
      <w:r w:rsidRPr="00947CB4">
        <w:t xml:space="preserve">Fig S2: ASPP2 inhibited </w:t>
      </w:r>
      <w:proofErr w:type="spellStart"/>
      <w:r w:rsidRPr="00947CB4">
        <w:t>autophagy</w:t>
      </w:r>
      <w:proofErr w:type="spellEnd"/>
      <w:r w:rsidRPr="00947CB4">
        <w:t xml:space="preserve"> and enhanced apoptosis in Atg5 </w:t>
      </w:r>
      <w:proofErr w:type="spellStart"/>
      <w:r w:rsidRPr="00947CB4">
        <w:t>siRNA</w:t>
      </w:r>
      <w:proofErr w:type="spellEnd"/>
      <w:r w:rsidRPr="00947CB4">
        <w:t xml:space="preserve"> treated HCT116 (p53-/-) cells.</w:t>
      </w:r>
    </w:p>
    <w:sectPr w:rsidR="00947CB4" w:rsidSect="00F1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947CB4"/>
    <w:rsid w:val="00947CB4"/>
    <w:rsid w:val="00F13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206</dc:creator>
  <cp:lastModifiedBy>0006206</cp:lastModifiedBy>
  <cp:revision>1</cp:revision>
  <dcterms:created xsi:type="dcterms:W3CDTF">2014-12-01T04:06:00Z</dcterms:created>
  <dcterms:modified xsi:type="dcterms:W3CDTF">2014-12-01T04:07:00Z</dcterms:modified>
</cp:coreProperties>
</file>